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77354" w14:textId="00CCF6FD" w:rsidR="009F10EC" w:rsidRDefault="00B953AD" w:rsidP="009C36D8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E12B00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Supplementary</w:t>
      </w:r>
    </w:p>
    <w:p w14:paraId="55B4D098" w14:textId="77777777" w:rsidR="00A064DA" w:rsidRDefault="00A064DA" w:rsidP="009C36D8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</w:p>
    <w:p w14:paraId="5CD3DA35" w14:textId="1A361BF2" w:rsidR="00A064DA" w:rsidRPr="00A064DA" w:rsidRDefault="00A064DA" w:rsidP="00A064D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064D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A064DA">
        <w:rPr>
          <w:rFonts w:ascii="Times New Roman" w:hAnsi="Times New Roman" w:cs="Times New Roman"/>
          <w:b/>
          <w:bCs/>
          <w:color w:val="000000" w:themeColor="text1"/>
          <w:sz w:val="24"/>
        </w:rPr>
        <w:t>1. Components of the normothermic machine perfusion perfus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559"/>
      </w:tblGrid>
      <w:tr w:rsidR="00A064DA" w:rsidRPr="00A064DA" w14:paraId="34F0FB7E" w14:textId="77777777" w:rsidTr="005D7921">
        <w:trPr>
          <w:trHeight w:hRule="exact" w:val="397"/>
        </w:trPr>
        <w:tc>
          <w:tcPr>
            <w:tcW w:w="5812" w:type="dxa"/>
            <w:tcBorders>
              <w:bottom w:val="single" w:sz="4" w:space="0" w:color="auto"/>
              <w:right w:val="nil"/>
            </w:tcBorders>
          </w:tcPr>
          <w:p w14:paraId="46670FC0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imi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D4132F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osage</w:t>
            </w:r>
          </w:p>
        </w:tc>
      </w:tr>
      <w:tr w:rsidR="00A064DA" w:rsidRPr="00A064DA" w14:paraId="12E5CBB6" w14:textId="77777777" w:rsidTr="005D7921">
        <w:trPr>
          <w:trHeight w:hRule="exact" w:val="397"/>
        </w:trPr>
        <w:tc>
          <w:tcPr>
            <w:tcW w:w="5812" w:type="dxa"/>
            <w:tcBorders>
              <w:bottom w:val="nil"/>
              <w:right w:val="nil"/>
            </w:tcBorders>
          </w:tcPr>
          <w:p w14:paraId="1BECEFB6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Ringer’s lactate (Baxter, The Netherland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B4D1E9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300 mL</w:t>
            </w:r>
          </w:p>
        </w:tc>
      </w:tr>
      <w:tr w:rsidR="00A064DA" w:rsidRPr="00A064DA" w14:paraId="3122A3E2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right w:val="nil"/>
            </w:tcBorders>
          </w:tcPr>
          <w:p w14:paraId="14C4C688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Autologous leukocyte-depleted bloo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C0118D6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500 mL</w:t>
            </w:r>
          </w:p>
        </w:tc>
      </w:tr>
      <w:tr w:rsidR="00A064DA" w:rsidRPr="00A064DA" w14:paraId="38A71652" w14:textId="77777777" w:rsidTr="005D7921">
        <w:trPr>
          <w:trHeight w:hRule="exact" w:val="397"/>
        </w:trPr>
        <w:tc>
          <w:tcPr>
            <w:tcW w:w="5812" w:type="dxa"/>
            <w:tcBorders>
              <w:bottom w:val="single" w:sz="4" w:space="0" w:color="auto"/>
              <w:right w:val="nil"/>
            </w:tcBorders>
          </w:tcPr>
          <w:p w14:paraId="18F5DC49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dditiv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B10A56D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064DA" w:rsidRPr="00A064DA" w14:paraId="41DA1290" w14:textId="77777777" w:rsidTr="005D7921">
        <w:trPr>
          <w:trHeight w:hRule="exact" w:val="397"/>
        </w:trPr>
        <w:tc>
          <w:tcPr>
            <w:tcW w:w="5812" w:type="dxa"/>
            <w:tcBorders>
              <w:bottom w:val="nil"/>
              <w:right w:val="nil"/>
            </w:tcBorders>
          </w:tcPr>
          <w:p w14:paraId="7D102BD1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Albumin (</w:t>
            </w:r>
            <w:proofErr w:type="spellStart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Prothya</w:t>
            </w:r>
            <w:proofErr w:type="spellEnd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Biosolutions</w:t>
            </w:r>
            <w:proofErr w:type="spellEnd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, the Netherland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6DDD92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20 g</w:t>
            </w:r>
          </w:p>
        </w:tc>
      </w:tr>
      <w:tr w:rsidR="00A064DA" w:rsidRPr="00A064DA" w14:paraId="259DE8A1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66070723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8.4% sodium bicarbonate (B. Braun, Germa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A9A7FA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10 mL</w:t>
            </w:r>
          </w:p>
        </w:tc>
      </w:tr>
      <w:tr w:rsidR="00A064DA" w:rsidRPr="00A064DA" w14:paraId="11729A67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35F234EB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5% glucose (Baxter, The Netherland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4D957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10 mL</w:t>
            </w:r>
          </w:p>
        </w:tc>
      </w:tr>
      <w:tr w:rsidR="00A064DA" w:rsidRPr="00A064DA" w14:paraId="00F04486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749A12F1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Verapamil (</w:t>
            </w:r>
            <w:proofErr w:type="spellStart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Centrafarm</w:t>
            </w:r>
            <w:proofErr w:type="spellEnd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, the Netherland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5AA3A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2.5 mg</w:t>
            </w:r>
          </w:p>
        </w:tc>
      </w:tr>
      <w:tr w:rsidR="00A064DA" w:rsidRPr="00A064DA" w14:paraId="759CB8F1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1C8166CE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Dexamethasone (</w:t>
            </w:r>
            <w:proofErr w:type="spellStart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Centrafarm</w:t>
            </w:r>
            <w:proofErr w:type="spellEnd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, The Netherland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1A110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6 mg</w:t>
            </w:r>
          </w:p>
        </w:tc>
      </w:tr>
      <w:tr w:rsidR="00A064DA" w:rsidRPr="00A064DA" w14:paraId="040730A3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right w:val="nil"/>
            </w:tcBorders>
          </w:tcPr>
          <w:p w14:paraId="186FDABF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Creatinine (Sigma-Aldrich, the Netherland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6277D86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90 mg</w:t>
            </w:r>
          </w:p>
        </w:tc>
      </w:tr>
      <w:tr w:rsidR="00A064DA" w:rsidRPr="00A064DA" w14:paraId="559A3FF6" w14:textId="77777777" w:rsidTr="005D7921">
        <w:trPr>
          <w:trHeight w:hRule="exact" w:val="397"/>
        </w:trPr>
        <w:tc>
          <w:tcPr>
            <w:tcW w:w="5812" w:type="dxa"/>
            <w:tcBorders>
              <w:bottom w:val="single" w:sz="4" w:space="0" w:color="auto"/>
              <w:right w:val="nil"/>
            </w:tcBorders>
          </w:tcPr>
          <w:p w14:paraId="22E17E1C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nfus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FAFC80C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064DA" w:rsidRPr="00A064DA" w14:paraId="74AE1411" w14:textId="77777777" w:rsidTr="005D7921">
        <w:trPr>
          <w:trHeight w:hRule="exact" w:val="397"/>
        </w:trPr>
        <w:tc>
          <w:tcPr>
            <w:tcW w:w="5812" w:type="dxa"/>
            <w:tcBorders>
              <w:bottom w:val="nil"/>
              <w:right w:val="nil"/>
            </w:tcBorders>
          </w:tcPr>
          <w:p w14:paraId="1994A4C6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Aminoplasmal</w:t>
            </w:r>
            <w:proofErr w:type="spellEnd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B. Braun, Germany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8202B0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5 mL/h</w:t>
            </w:r>
          </w:p>
        </w:tc>
      </w:tr>
      <w:tr w:rsidR="00A064DA" w:rsidRPr="00A064DA" w14:paraId="2F163188" w14:textId="77777777" w:rsidTr="005D7921">
        <w:trPr>
          <w:trHeight w:hRule="exact" w:val="397"/>
        </w:trPr>
        <w:tc>
          <w:tcPr>
            <w:tcW w:w="5812" w:type="dxa"/>
            <w:tcBorders>
              <w:top w:val="nil"/>
              <w:right w:val="nil"/>
            </w:tcBorders>
          </w:tcPr>
          <w:p w14:paraId="5544D360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Verapamil (</w:t>
            </w:r>
            <w:proofErr w:type="spellStart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Centrafarm</w:t>
            </w:r>
            <w:proofErr w:type="spellEnd"/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, the Netherland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C6DE5D0" w14:textId="77777777" w:rsidR="00A064DA" w:rsidRPr="00A064DA" w:rsidRDefault="00A064DA" w:rsidP="005D79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064DA">
              <w:rPr>
                <w:rFonts w:ascii="Times New Roman" w:hAnsi="Times New Roman" w:cs="Times New Roman"/>
                <w:color w:val="000000" w:themeColor="text1"/>
                <w:sz w:val="24"/>
              </w:rPr>
              <w:t>0.25 mg/h</w:t>
            </w:r>
          </w:p>
        </w:tc>
      </w:tr>
    </w:tbl>
    <w:p w14:paraId="38096E29" w14:textId="77777777" w:rsidR="00A064DA" w:rsidRPr="00E12B00" w:rsidRDefault="00A064DA" w:rsidP="009C36D8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</w:p>
    <w:sectPr w:rsidR="00A064DA" w:rsidRPr="00E12B00" w:rsidSect="00A06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1B6845"/>
    <w:multiLevelType w:val="multilevel"/>
    <w:tmpl w:val="E670F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354EDC"/>
    <w:multiLevelType w:val="hybridMultilevel"/>
    <w:tmpl w:val="F7C4B0C0"/>
    <w:lvl w:ilvl="0" w:tplc="7382C898"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9753889">
    <w:abstractNumId w:val="0"/>
  </w:num>
  <w:num w:numId="2" w16cid:durableId="15578174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0831"/>
    <w:rsid w:val="000009F2"/>
    <w:rsid w:val="00001473"/>
    <w:rsid w:val="0001643A"/>
    <w:rsid w:val="00017AD3"/>
    <w:rsid w:val="00030C37"/>
    <w:rsid w:val="0003234C"/>
    <w:rsid w:val="000331D2"/>
    <w:rsid w:val="00034CA5"/>
    <w:rsid w:val="0003623E"/>
    <w:rsid w:val="00036C20"/>
    <w:rsid w:val="00042A68"/>
    <w:rsid w:val="000430B6"/>
    <w:rsid w:val="0004455F"/>
    <w:rsid w:val="00044836"/>
    <w:rsid w:val="000449E0"/>
    <w:rsid w:val="00045382"/>
    <w:rsid w:val="00052461"/>
    <w:rsid w:val="000525D7"/>
    <w:rsid w:val="0005274A"/>
    <w:rsid w:val="00053BA6"/>
    <w:rsid w:val="000552FE"/>
    <w:rsid w:val="0005761C"/>
    <w:rsid w:val="0006030C"/>
    <w:rsid w:val="0006095B"/>
    <w:rsid w:val="0006295D"/>
    <w:rsid w:val="00062C75"/>
    <w:rsid w:val="00062E84"/>
    <w:rsid w:val="00064092"/>
    <w:rsid w:val="000648FF"/>
    <w:rsid w:val="000649AD"/>
    <w:rsid w:val="000649BF"/>
    <w:rsid w:val="00072732"/>
    <w:rsid w:val="00073E8D"/>
    <w:rsid w:val="00073F01"/>
    <w:rsid w:val="00075849"/>
    <w:rsid w:val="00076A60"/>
    <w:rsid w:val="00076BEE"/>
    <w:rsid w:val="00080BC1"/>
    <w:rsid w:val="00080EFF"/>
    <w:rsid w:val="00085900"/>
    <w:rsid w:val="00086667"/>
    <w:rsid w:val="00086BE1"/>
    <w:rsid w:val="00090307"/>
    <w:rsid w:val="0009149B"/>
    <w:rsid w:val="0009202C"/>
    <w:rsid w:val="00094D4D"/>
    <w:rsid w:val="00097E18"/>
    <w:rsid w:val="000A194C"/>
    <w:rsid w:val="000A3CF2"/>
    <w:rsid w:val="000A4731"/>
    <w:rsid w:val="000A61BD"/>
    <w:rsid w:val="000B7418"/>
    <w:rsid w:val="000B76DE"/>
    <w:rsid w:val="000B7AEA"/>
    <w:rsid w:val="000B7E3A"/>
    <w:rsid w:val="000C133E"/>
    <w:rsid w:val="000C1CAE"/>
    <w:rsid w:val="000C22C8"/>
    <w:rsid w:val="000C2BAF"/>
    <w:rsid w:val="000C39D9"/>
    <w:rsid w:val="000C4BD2"/>
    <w:rsid w:val="000C5244"/>
    <w:rsid w:val="000C5F6F"/>
    <w:rsid w:val="000C60B9"/>
    <w:rsid w:val="000C649D"/>
    <w:rsid w:val="000C69BB"/>
    <w:rsid w:val="000D106F"/>
    <w:rsid w:val="000D18F9"/>
    <w:rsid w:val="000D2324"/>
    <w:rsid w:val="000D31D5"/>
    <w:rsid w:val="000D392D"/>
    <w:rsid w:val="000D39AE"/>
    <w:rsid w:val="000E08B6"/>
    <w:rsid w:val="000E48B6"/>
    <w:rsid w:val="000E5277"/>
    <w:rsid w:val="000F3687"/>
    <w:rsid w:val="000F36E2"/>
    <w:rsid w:val="000F7F88"/>
    <w:rsid w:val="001012A0"/>
    <w:rsid w:val="00103261"/>
    <w:rsid w:val="001100EB"/>
    <w:rsid w:val="00113372"/>
    <w:rsid w:val="0011366E"/>
    <w:rsid w:val="00113B5E"/>
    <w:rsid w:val="001149BF"/>
    <w:rsid w:val="001157CB"/>
    <w:rsid w:val="001314CD"/>
    <w:rsid w:val="00132398"/>
    <w:rsid w:val="00132A31"/>
    <w:rsid w:val="00133F6F"/>
    <w:rsid w:val="001346EF"/>
    <w:rsid w:val="0014050E"/>
    <w:rsid w:val="00140ECA"/>
    <w:rsid w:val="001434A2"/>
    <w:rsid w:val="00144B59"/>
    <w:rsid w:val="001450CE"/>
    <w:rsid w:val="0014548B"/>
    <w:rsid w:val="00150986"/>
    <w:rsid w:val="00156A4B"/>
    <w:rsid w:val="001662D3"/>
    <w:rsid w:val="001705FC"/>
    <w:rsid w:val="001725CB"/>
    <w:rsid w:val="001729B7"/>
    <w:rsid w:val="00173496"/>
    <w:rsid w:val="00176659"/>
    <w:rsid w:val="00180DA2"/>
    <w:rsid w:val="00180FBD"/>
    <w:rsid w:val="00181DE7"/>
    <w:rsid w:val="00187456"/>
    <w:rsid w:val="00187E68"/>
    <w:rsid w:val="0019038B"/>
    <w:rsid w:val="00190EBA"/>
    <w:rsid w:val="00195BA3"/>
    <w:rsid w:val="001A1D51"/>
    <w:rsid w:val="001A34D7"/>
    <w:rsid w:val="001A3A80"/>
    <w:rsid w:val="001B65D6"/>
    <w:rsid w:val="001B7503"/>
    <w:rsid w:val="001C2169"/>
    <w:rsid w:val="001C285A"/>
    <w:rsid w:val="001C2878"/>
    <w:rsid w:val="001C47CA"/>
    <w:rsid w:val="001C5A1D"/>
    <w:rsid w:val="001C6B1A"/>
    <w:rsid w:val="001C74CF"/>
    <w:rsid w:val="001C7CB9"/>
    <w:rsid w:val="001D1981"/>
    <w:rsid w:val="001D1FC9"/>
    <w:rsid w:val="001D5166"/>
    <w:rsid w:val="001D588A"/>
    <w:rsid w:val="001D5D02"/>
    <w:rsid w:val="001E43E9"/>
    <w:rsid w:val="001E6827"/>
    <w:rsid w:val="001E77D4"/>
    <w:rsid w:val="001F104F"/>
    <w:rsid w:val="001F4BE8"/>
    <w:rsid w:val="001F6A2F"/>
    <w:rsid w:val="00201773"/>
    <w:rsid w:val="00202121"/>
    <w:rsid w:val="00203707"/>
    <w:rsid w:val="00205A40"/>
    <w:rsid w:val="0021389B"/>
    <w:rsid w:val="00214CE2"/>
    <w:rsid w:val="00214DBD"/>
    <w:rsid w:val="00214EEC"/>
    <w:rsid w:val="00216D2D"/>
    <w:rsid w:val="00220E47"/>
    <w:rsid w:val="0022461E"/>
    <w:rsid w:val="00225C42"/>
    <w:rsid w:val="002267C3"/>
    <w:rsid w:val="00226E5E"/>
    <w:rsid w:val="00233C98"/>
    <w:rsid w:val="002345F0"/>
    <w:rsid w:val="00234D6F"/>
    <w:rsid w:val="00235009"/>
    <w:rsid w:val="00237213"/>
    <w:rsid w:val="00237E4D"/>
    <w:rsid w:val="00240E0D"/>
    <w:rsid w:val="002439CB"/>
    <w:rsid w:val="002442B4"/>
    <w:rsid w:val="00246883"/>
    <w:rsid w:val="00247F8F"/>
    <w:rsid w:val="00250759"/>
    <w:rsid w:val="00252AA7"/>
    <w:rsid w:val="002533C0"/>
    <w:rsid w:val="00253CCE"/>
    <w:rsid w:val="002563B5"/>
    <w:rsid w:val="00264BB8"/>
    <w:rsid w:val="00273503"/>
    <w:rsid w:val="00280C72"/>
    <w:rsid w:val="00281657"/>
    <w:rsid w:val="00281B15"/>
    <w:rsid w:val="002842AF"/>
    <w:rsid w:val="0028493A"/>
    <w:rsid w:val="00285F49"/>
    <w:rsid w:val="00287BD1"/>
    <w:rsid w:val="0029119C"/>
    <w:rsid w:val="002931C0"/>
    <w:rsid w:val="002935CC"/>
    <w:rsid w:val="00294513"/>
    <w:rsid w:val="002A23C2"/>
    <w:rsid w:val="002A32EC"/>
    <w:rsid w:val="002A51AE"/>
    <w:rsid w:val="002A7410"/>
    <w:rsid w:val="002A772D"/>
    <w:rsid w:val="002B2170"/>
    <w:rsid w:val="002B7004"/>
    <w:rsid w:val="002C0754"/>
    <w:rsid w:val="002C2559"/>
    <w:rsid w:val="002C3E3E"/>
    <w:rsid w:val="002D023E"/>
    <w:rsid w:val="002D2066"/>
    <w:rsid w:val="002D2813"/>
    <w:rsid w:val="002D5630"/>
    <w:rsid w:val="002E0E68"/>
    <w:rsid w:val="002E49A9"/>
    <w:rsid w:val="002E51DA"/>
    <w:rsid w:val="002E615A"/>
    <w:rsid w:val="002E6ED4"/>
    <w:rsid w:val="002F061C"/>
    <w:rsid w:val="002F13DB"/>
    <w:rsid w:val="002F3CC9"/>
    <w:rsid w:val="002F7AEA"/>
    <w:rsid w:val="00301573"/>
    <w:rsid w:val="0030434E"/>
    <w:rsid w:val="00304987"/>
    <w:rsid w:val="003108D9"/>
    <w:rsid w:val="003112DC"/>
    <w:rsid w:val="003115E6"/>
    <w:rsid w:val="00312B33"/>
    <w:rsid w:val="0031313D"/>
    <w:rsid w:val="00315878"/>
    <w:rsid w:val="00315DEC"/>
    <w:rsid w:val="00316BE4"/>
    <w:rsid w:val="00317BCD"/>
    <w:rsid w:val="00320A8A"/>
    <w:rsid w:val="0032184C"/>
    <w:rsid w:val="00322B41"/>
    <w:rsid w:val="00323E0E"/>
    <w:rsid w:val="00327B9E"/>
    <w:rsid w:val="003325E9"/>
    <w:rsid w:val="00335A93"/>
    <w:rsid w:val="003364DB"/>
    <w:rsid w:val="003374CC"/>
    <w:rsid w:val="00337EFD"/>
    <w:rsid w:val="00340684"/>
    <w:rsid w:val="00341630"/>
    <w:rsid w:val="0034366D"/>
    <w:rsid w:val="0034571A"/>
    <w:rsid w:val="00345B69"/>
    <w:rsid w:val="00354239"/>
    <w:rsid w:val="00355CA3"/>
    <w:rsid w:val="0035653D"/>
    <w:rsid w:val="0035715B"/>
    <w:rsid w:val="003601AF"/>
    <w:rsid w:val="00366C42"/>
    <w:rsid w:val="00370ED9"/>
    <w:rsid w:val="0037100E"/>
    <w:rsid w:val="003728FF"/>
    <w:rsid w:val="00372C28"/>
    <w:rsid w:val="00373D1D"/>
    <w:rsid w:val="00374B94"/>
    <w:rsid w:val="00374BEF"/>
    <w:rsid w:val="003765D0"/>
    <w:rsid w:val="0037798C"/>
    <w:rsid w:val="0038030A"/>
    <w:rsid w:val="00382115"/>
    <w:rsid w:val="00382FF9"/>
    <w:rsid w:val="003859AD"/>
    <w:rsid w:val="00387C5B"/>
    <w:rsid w:val="003922BC"/>
    <w:rsid w:val="003922DB"/>
    <w:rsid w:val="00395F1D"/>
    <w:rsid w:val="00395FC9"/>
    <w:rsid w:val="003962B1"/>
    <w:rsid w:val="003A692B"/>
    <w:rsid w:val="003A6F1F"/>
    <w:rsid w:val="003B0424"/>
    <w:rsid w:val="003B0D66"/>
    <w:rsid w:val="003B0DD9"/>
    <w:rsid w:val="003B19C5"/>
    <w:rsid w:val="003B330F"/>
    <w:rsid w:val="003C3A88"/>
    <w:rsid w:val="003C41F9"/>
    <w:rsid w:val="003C52B9"/>
    <w:rsid w:val="003C737F"/>
    <w:rsid w:val="003C73DE"/>
    <w:rsid w:val="003D0580"/>
    <w:rsid w:val="003D4604"/>
    <w:rsid w:val="003D6353"/>
    <w:rsid w:val="003D722A"/>
    <w:rsid w:val="003E04CC"/>
    <w:rsid w:val="003E326F"/>
    <w:rsid w:val="003E3728"/>
    <w:rsid w:val="003E6E16"/>
    <w:rsid w:val="003F01C3"/>
    <w:rsid w:val="003F1014"/>
    <w:rsid w:val="003F4126"/>
    <w:rsid w:val="003F6AAB"/>
    <w:rsid w:val="003F7DD5"/>
    <w:rsid w:val="0040403C"/>
    <w:rsid w:val="00406D33"/>
    <w:rsid w:val="00411154"/>
    <w:rsid w:val="00413DCC"/>
    <w:rsid w:val="004140DE"/>
    <w:rsid w:val="004147D1"/>
    <w:rsid w:val="00414C91"/>
    <w:rsid w:val="00415F99"/>
    <w:rsid w:val="0041620D"/>
    <w:rsid w:val="004205F9"/>
    <w:rsid w:val="00421FFB"/>
    <w:rsid w:val="0042432E"/>
    <w:rsid w:val="00427B79"/>
    <w:rsid w:val="00432A72"/>
    <w:rsid w:val="00434763"/>
    <w:rsid w:val="0043706D"/>
    <w:rsid w:val="004426C1"/>
    <w:rsid w:val="00442C1C"/>
    <w:rsid w:val="00444685"/>
    <w:rsid w:val="00446346"/>
    <w:rsid w:val="004476E9"/>
    <w:rsid w:val="00447F31"/>
    <w:rsid w:val="00450C8C"/>
    <w:rsid w:val="004539A5"/>
    <w:rsid w:val="00453EB4"/>
    <w:rsid w:val="0045420D"/>
    <w:rsid w:val="00455379"/>
    <w:rsid w:val="00456B24"/>
    <w:rsid w:val="00457503"/>
    <w:rsid w:val="00460307"/>
    <w:rsid w:val="004633BE"/>
    <w:rsid w:val="00463D96"/>
    <w:rsid w:val="004664B8"/>
    <w:rsid w:val="00476858"/>
    <w:rsid w:val="004832DD"/>
    <w:rsid w:val="004848B8"/>
    <w:rsid w:val="00490D99"/>
    <w:rsid w:val="00490D9C"/>
    <w:rsid w:val="004932A3"/>
    <w:rsid w:val="00495B79"/>
    <w:rsid w:val="00495E06"/>
    <w:rsid w:val="00497764"/>
    <w:rsid w:val="004A3677"/>
    <w:rsid w:val="004A4111"/>
    <w:rsid w:val="004A45EE"/>
    <w:rsid w:val="004A622C"/>
    <w:rsid w:val="004B329B"/>
    <w:rsid w:val="004B791A"/>
    <w:rsid w:val="004C4D45"/>
    <w:rsid w:val="004C5631"/>
    <w:rsid w:val="004D069A"/>
    <w:rsid w:val="004D08EA"/>
    <w:rsid w:val="004D2E16"/>
    <w:rsid w:val="004D44F5"/>
    <w:rsid w:val="004D5185"/>
    <w:rsid w:val="004D7AE2"/>
    <w:rsid w:val="004E4943"/>
    <w:rsid w:val="004E5122"/>
    <w:rsid w:val="004E7744"/>
    <w:rsid w:val="004F0171"/>
    <w:rsid w:val="004F0E44"/>
    <w:rsid w:val="004F13B1"/>
    <w:rsid w:val="004F29D1"/>
    <w:rsid w:val="004F3EB4"/>
    <w:rsid w:val="004F4067"/>
    <w:rsid w:val="004F4863"/>
    <w:rsid w:val="004F523D"/>
    <w:rsid w:val="004F5F17"/>
    <w:rsid w:val="004F60E8"/>
    <w:rsid w:val="004F7D8D"/>
    <w:rsid w:val="00501608"/>
    <w:rsid w:val="00501DA3"/>
    <w:rsid w:val="00502167"/>
    <w:rsid w:val="005022B1"/>
    <w:rsid w:val="00502DE6"/>
    <w:rsid w:val="005049D4"/>
    <w:rsid w:val="00506CBA"/>
    <w:rsid w:val="00511301"/>
    <w:rsid w:val="00513514"/>
    <w:rsid w:val="00513CC2"/>
    <w:rsid w:val="005147E0"/>
    <w:rsid w:val="00515301"/>
    <w:rsid w:val="00515C8D"/>
    <w:rsid w:val="0052202B"/>
    <w:rsid w:val="0052379E"/>
    <w:rsid w:val="00525F2B"/>
    <w:rsid w:val="00527365"/>
    <w:rsid w:val="00532702"/>
    <w:rsid w:val="00532F72"/>
    <w:rsid w:val="00533B9F"/>
    <w:rsid w:val="00535B71"/>
    <w:rsid w:val="00540987"/>
    <w:rsid w:val="00542CEA"/>
    <w:rsid w:val="005464CC"/>
    <w:rsid w:val="00546B41"/>
    <w:rsid w:val="00546CF3"/>
    <w:rsid w:val="00547B00"/>
    <w:rsid w:val="00550430"/>
    <w:rsid w:val="0055164E"/>
    <w:rsid w:val="005558B6"/>
    <w:rsid w:val="005559FC"/>
    <w:rsid w:val="005562B4"/>
    <w:rsid w:val="00560866"/>
    <w:rsid w:val="005620BF"/>
    <w:rsid w:val="00562629"/>
    <w:rsid w:val="00562702"/>
    <w:rsid w:val="00563D87"/>
    <w:rsid w:val="00572DA3"/>
    <w:rsid w:val="00574550"/>
    <w:rsid w:val="005811C1"/>
    <w:rsid w:val="00583A26"/>
    <w:rsid w:val="0058560A"/>
    <w:rsid w:val="005869CD"/>
    <w:rsid w:val="00594492"/>
    <w:rsid w:val="00594912"/>
    <w:rsid w:val="005974D4"/>
    <w:rsid w:val="00597725"/>
    <w:rsid w:val="005A085D"/>
    <w:rsid w:val="005A0D53"/>
    <w:rsid w:val="005A1080"/>
    <w:rsid w:val="005A2D23"/>
    <w:rsid w:val="005A34D6"/>
    <w:rsid w:val="005A34DE"/>
    <w:rsid w:val="005A4FA8"/>
    <w:rsid w:val="005A6A6D"/>
    <w:rsid w:val="005A771E"/>
    <w:rsid w:val="005B0844"/>
    <w:rsid w:val="005B3086"/>
    <w:rsid w:val="005B52D7"/>
    <w:rsid w:val="005B57E9"/>
    <w:rsid w:val="005B6BAF"/>
    <w:rsid w:val="005B7456"/>
    <w:rsid w:val="005B7F29"/>
    <w:rsid w:val="005C3656"/>
    <w:rsid w:val="005D0575"/>
    <w:rsid w:val="005D5DAB"/>
    <w:rsid w:val="005E088F"/>
    <w:rsid w:val="005E1DF6"/>
    <w:rsid w:val="005E5016"/>
    <w:rsid w:val="005E5898"/>
    <w:rsid w:val="005F026F"/>
    <w:rsid w:val="005F02BA"/>
    <w:rsid w:val="005F3E64"/>
    <w:rsid w:val="005F7D31"/>
    <w:rsid w:val="00605425"/>
    <w:rsid w:val="00605D77"/>
    <w:rsid w:val="00607291"/>
    <w:rsid w:val="006116EA"/>
    <w:rsid w:val="00612587"/>
    <w:rsid w:val="00614B94"/>
    <w:rsid w:val="00615ADD"/>
    <w:rsid w:val="00615D49"/>
    <w:rsid w:val="00616DE5"/>
    <w:rsid w:val="00617529"/>
    <w:rsid w:val="00617E1F"/>
    <w:rsid w:val="00633878"/>
    <w:rsid w:val="00635E95"/>
    <w:rsid w:val="00636661"/>
    <w:rsid w:val="00637FCD"/>
    <w:rsid w:val="00640134"/>
    <w:rsid w:val="00640831"/>
    <w:rsid w:val="006421AA"/>
    <w:rsid w:val="00642A8A"/>
    <w:rsid w:val="00642E51"/>
    <w:rsid w:val="00643A3B"/>
    <w:rsid w:val="00643E1D"/>
    <w:rsid w:val="00644450"/>
    <w:rsid w:val="0064470F"/>
    <w:rsid w:val="00644A67"/>
    <w:rsid w:val="00644C6A"/>
    <w:rsid w:val="00650425"/>
    <w:rsid w:val="00653470"/>
    <w:rsid w:val="00654CC8"/>
    <w:rsid w:val="00656AF6"/>
    <w:rsid w:val="00656FD5"/>
    <w:rsid w:val="00660A70"/>
    <w:rsid w:val="0066101D"/>
    <w:rsid w:val="0066341C"/>
    <w:rsid w:val="00663A05"/>
    <w:rsid w:val="00663C40"/>
    <w:rsid w:val="00664961"/>
    <w:rsid w:val="0066685A"/>
    <w:rsid w:val="00666F9C"/>
    <w:rsid w:val="00670529"/>
    <w:rsid w:val="006711C5"/>
    <w:rsid w:val="00672FCF"/>
    <w:rsid w:val="00673313"/>
    <w:rsid w:val="00674E91"/>
    <w:rsid w:val="00676923"/>
    <w:rsid w:val="0068332B"/>
    <w:rsid w:val="00683BDB"/>
    <w:rsid w:val="006950E1"/>
    <w:rsid w:val="00697028"/>
    <w:rsid w:val="006A0734"/>
    <w:rsid w:val="006A155E"/>
    <w:rsid w:val="006A6679"/>
    <w:rsid w:val="006A6AA9"/>
    <w:rsid w:val="006A7C1E"/>
    <w:rsid w:val="006B29AB"/>
    <w:rsid w:val="006B5146"/>
    <w:rsid w:val="006B56C3"/>
    <w:rsid w:val="006B6179"/>
    <w:rsid w:val="006C09BB"/>
    <w:rsid w:val="006C1D55"/>
    <w:rsid w:val="006C1FD0"/>
    <w:rsid w:val="006C364F"/>
    <w:rsid w:val="006C442E"/>
    <w:rsid w:val="006C73A9"/>
    <w:rsid w:val="006D0C8F"/>
    <w:rsid w:val="006D175D"/>
    <w:rsid w:val="006D2BC7"/>
    <w:rsid w:val="006D3742"/>
    <w:rsid w:val="006D3C8B"/>
    <w:rsid w:val="006D4DE0"/>
    <w:rsid w:val="006D649F"/>
    <w:rsid w:val="006E13C5"/>
    <w:rsid w:val="006E46F6"/>
    <w:rsid w:val="006E51A5"/>
    <w:rsid w:val="006F048C"/>
    <w:rsid w:val="006F07AE"/>
    <w:rsid w:val="006F0AF4"/>
    <w:rsid w:val="006F0E38"/>
    <w:rsid w:val="006F0E8B"/>
    <w:rsid w:val="006F16F8"/>
    <w:rsid w:val="006F1C72"/>
    <w:rsid w:val="006F283D"/>
    <w:rsid w:val="006F2C2E"/>
    <w:rsid w:val="006F36CD"/>
    <w:rsid w:val="007000DA"/>
    <w:rsid w:val="007020D9"/>
    <w:rsid w:val="00703BE0"/>
    <w:rsid w:val="00706EB9"/>
    <w:rsid w:val="00707185"/>
    <w:rsid w:val="00715A8A"/>
    <w:rsid w:val="00715D16"/>
    <w:rsid w:val="00716E36"/>
    <w:rsid w:val="00717281"/>
    <w:rsid w:val="007177F7"/>
    <w:rsid w:val="00717C75"/>
    <w:rsid w:val="00721903"/>
    <w:rsid w:val="007223EE"/>
    <w:rsid w:val="00722A14"/>
    <w:rsid w:val="0072343B"/>
    <w:rsid w:val="00725E7E"/>
    <w:rsid w:val="007267C3"/>
    <w:rsid w:val="00726F1B"/>
    <w:rsid w:val="00731E7B"/>
    <w:rsid w:val="00733F5F"/>
    <w:rsid w:val="0073542F"/>
    <w:rsid w:val="00735465"/>
    <w:rsid w:val="00735656"/>
    <w:rsid w:val="00735B21"/>
    <w:rsid w:val="00736005"/>
    <w:rsid w:val="00736F0D"/>
    <w:rsid w:val="0074606B"/>
    <w:rsid w:val="00750BB0"/>
    <w:rsid w:val="00750C2B"/>
    <w:rsid w:val="00750C76"/>
    <w:rsid w:val="00751CFE"/>
    <w:rsid w:val="00754C1B"/>
    <w:rsid w:val="007550AB"/>
    <w:rsid w:val="00755B3E"/>
    <w:rsid w:val="00773CCA"/>
    <w:rsid w:val="00775B25"/>
    <w:rsid w:val="007764C4"/>
    <w:rsid w:val="00776ADE"/>
    <w:rsid w:val="00777A37"/>
    <w:rsid w:val="00781D5E"/>
    <w:rsid w:val="00783813"/>
    <w:rsid w:val="00783CEF"/>
    <w:rsid w:val="00785188"/>
    <w:rsid w:val="00792E95"/>
    <w:rsid w:val="007930E4"/>
    <w:rsid w:val="007935A5"/>
    <w:rsid w:val="00794C0C"/>
    <w:rsid w:val="007A519E"/>
    <w:rsid w:val="007A54BB"/>
    <w:rsid w:val="007A7094"/>
    <w:rsid w:val="007A7B13"/>
    <w:rsid w:val="007B16BA"/>
    <w:rsid w:val="007B1862"/>
    <w:rsid w:val="007B327A"/>
    <w:rsid w:val="007B4130"/>
    <w:rsid w:val="007B4B84"/>
    <w:rsid w:val="007B6804"/>
    <w:rsid w:val="007B7E51"/>
    <w:rsid w:val="007C089D"/>
    <w:rsid w:val="007C0BFB"/>
    <w:rsid w:val="007C3045"/>
    <w:rsid w:val="007C3939"/>
    <w:rsid w:val="007C6E5C"/>
    <w:rsid w:val="007D34A3"/>
    <w:rsid w:val="007D428D"/>
    <w:rsid w:val="007E01AE"/>
    <w:rsid w:val="007E12B5"/>
    <w:rsid w:val="007E2329"/>
    <w:rsid w:val="007E7C71"/>
    <w:rsid w:val="007F1F2C"/>
    <w:rsid w:val="007F220D"/>
    <w:rsid w:val="007F2469"/>
    <w:rsid w:val="007F450A"/>
    <w:rsid w:val="00802E55"/>
    <w:rsid w:val="008031FC"/>
    <w:rsid w:val="008037B0"/>
    <w:rsid w:val="00803E78"/>
    <w:rsid w:val="00804619"/>
    <w:rsid w:val="00805B24"/>
    <w:rsid w:val="008116F3"/>
    <w:rsid w:val="0081591E"/>
    <w:rsid w:val="00815E9A"/>
    <w:rsid w:val="0081628D"/>
    <w:rsid w:val="00817A89"/>
    <w:rsid w:val="0082384F"/>
    <w:rsid w:val="00824240"/>
    <w:rsid w:val="008271AB"/>
    <w:rsid w:val="00834B60"/>
    <w:rsid w:val="00834FE6"/>
    <w:rsid w:val="0083722A"/>
    <w:rsid w:val="0083742F"/>
    <w:rsid w:val="00843F01"/>
    <w:rsid w:val="00845B15"/>
    <w:rsid w:val="008468EF"/>
    <w:rsid w:val="008503CE"/>
    <w:rsid w:val="00851BC4"/>
    <w:rsid w:val="00853F04"/>
    <w:rsid w:val="00855DB9"/>
    <w:rsid w:val="00857FC3"/>
    <w:rsid w:val="00862F61"/>
    <w:rsid w:val="008634EA"/>
    <w:rsid w:val="008658AC"/>
    <w:rsid w:val="00866360"/>
    <w:rsid w:val="0086710B"/>
    <w:rsid w:val="00872D77"/>
    <w:rsid w:val="00872E2F"/>
    <w:rsid w:val="00877029"/>
    <w:rsid w:val="00877908"/>
    <w:rsid w:val="00880076"/>
    <w:rsid w:val="00880308"/>
    <w:rsid w:val="00880CFE"/>
    <w:rsid w:val="008827A7"/>
    <w:rsid w:val="008871BD"/>
    <w:rsid w:val="00893E0C"/>
    <w:rsid w:val="008A18DF"/>
    <w:rsid w:val="008A1E71"/>
    <w:rsid w:val="008A1F88"/>
    <w:rsid w:val="008A460B"/>
    <w:rsid w:val="008A7AA4"/>
    <w:rsid w:val="008A7C15"/>
    <w:rsid w:val="008A7E98"/>
    <w:rsid w:val="008B7D18"/>
    <w:rsid w:val="008C3B94"/>
    <w:rsid w:val="008C59E5"/>
    <w:rsid w:val="008D1144"/>
    <w:rsid w:val="008D2522"/>
    <w:rsid w:val="008D2DD9"/>
    <w:rsid w:val="008D2F51"/>
    <w:rsid w:val="008D453C"/>
    <w:rsid w:val="008E05F8"/>
    <w:rsid w:val="008E2C4D"/>
    <w:rsid w:val="008E2CDD"/>
    <w:rsid w:val="008E3929"/>
    <w:rsid w:val="008E4170"/>
    <w:rsid w:val="008E4A3E"/>
    <w:rsid w:val="008E4F68"/>
    <w:rsid w:val="008E61C9"/>
    <w:rsid w:val="008E6B26"/>
    <w:rsid w:val="008F0942"/>
    <w:rsid w:val="008F0FC4"/>
    <w:rsid w:val="008F1726"/>
    <w:rsid w:val="008F45FD"/>
    <w:rsid w:val="008F6E86"/>
    <w:rsid w:val="008F7FF4"/>
    <w:rsid w:val="0090187B"/>
    <w:rsid w:val="00902313"/>
    <w:rsid w:val="0090360C"/>
    <w:rsid w:val="00906145"/>
    <w:rsid w:val="00906191"/>
    <w:rsid w:val="00913B4A"/>
    <w:rsid w:val="0091429F"/>
    <w:rsid w:val="00914C49"/>
    <w:rsid w:val="00915217"/>
    <w:rsid w:val="00916319"/>
    <w:rsid w:val="00917178"/>
    <w:rsid w:val="00921BA0"/>
    <w:rsid w:val="00922481"/>
    <w:rsid w:val="00926583"/>
    <w:rsid w:val="009305BD"/>
    <w:rsid w:val="0093107B"/>
    <w:rsid w:val="00933186"/>
    <w:rsid w:val="0093368A"/>
    <w:rsid w:val="009340F7"/>
    <w:rsid w:val="00935712"/>
    <w:rsid w:val="00935A20"/>
    <w:rsid w:val="00942AD1"/>
    <w:rsid w:val="00945AA9"/>
    <w:rsid w:val="00947AE1"/>
    <w:rsid w:val="00956728"/>
    <w:rsid w:val="00957390"/>
    <w:rsid w:val="00960119"/>
    <w:rsid w:val="009603D1"/>
    <w:rsid w:val="00961D5C"/>
    <w:rsid w:val="00961E14"/>
    <w:rsid w:val="00967077"/>
    <w:rsid w:val="009726F1"/>
    <w:rsid w:val="00982B8D"/>
    <w:rsid w:val="00985297"/>
    <w:rsid w:val="00985563"/>
    <w:rsid w:val="00985628"/>
    <w:rsid w:val="00990B81"/>
    <w:rsid w:val="00993DD7"/>
    <w:rsid w:val="00995417"/>
    <w:rsid w:val="009A0256"/>
    <w:rsid w:val="009A1C41"/>
    <w:rsid w:val="009A5186"/>
    <w:rsid w:val="009B2017"/>
    <w:rsid w:val="009B2317"/>
    <w:rsid w:val="009B25C9"/>
    <w:rsid w:val="009B3668"/>
    <w:rsid w:val="009B39CC"/>
    <w:rsid w:val="009B3D40"/>
    <w:rsid w:val="009B5B7D"/>
    <w:rsid w:val="009C0DE0"/>
    <w:rsid w:val="009C0DF0"/>
    <w:rsid w:val="009C36D8"/>
    <w:rsid w:val="009D17BD"/>
    <w:rsid w:val="009D413E"/>
    <w:rsid w:val="009E1356"/>
    <w:rsid w:val="009E5F02"/>
    <w:rsid w:val="009F10EC"/>
    <w:rsid w:val="009F41CE"/>
    <w:rsid w:val="009F6AAC"/>
    <w:rsid w:val="009F70E0"/>
    <w:rsid w:val="00A04603"/>
    <w:rsid w:val="00A04DB8"/>
    <w:rsid w:val="00A064DA"/>
    <w:rsid w:val="00A12D02"/>
    <w:rsid w:val="00A12DBE"/>
    <w:rsid w:val="00A13C7F"/>
    <w:rsid w:val="00A15656"/>
    <w:rsid w:val="00A15900"/>
    <w:rsid w:val="00A15970"/>
    <w:rsid w:val="00A16B38"/>
    <w:rsid w:val="00A20130"/>
    <w:rsid w:val="00A2373B"/>
    <w:rsid w:val="00A23C42"/>
    <w:rsid w:val="00A25613"/>
    <w:rsid w:val="00A26D60"/>
    <w:rsid w:val="00A27461"/>
    <w:rsid w:val="00A312C0"/>
    <w:rsid w:val="00A31810"/>
    <w:rsid w:val="00A31D3C"/>
    <w:rsid w:val="00A35516"/>
    <w:rsid w:val="00A3572F"/>
    <w:rsid w:val="00A368CE"/>
    <w:rsid w:val="00A43C3D"/>
    <w:rsid w:val="00A47678"/>
    <w:rsid w:val="00A47E86"/>
    <w:rsid w:val="00A50DED"/>
    <w:rsid w:val="00A52D8D"/>
    <w:rsid w:val="00A54E69"/>
    <w:rsid w:val="00A556B5"/>
    <w:rsid w:val="00A56106"/>
    <w:rsid w:val="00A56C2D"/>
    <w:rsid w:val="00A60AB4"/>
    <w:rsid w:val="00A619A1"/>
    <w:rsid w:val="00A62727"/>
    <w:rsid w:val="00A62811"/>
    <w:rsid w:val="00A64217"/>
    <w:rsid w:val="00A65EB1"/>
    <w:rsid w:val="00A739BF"/>
    <w:rsid w:val="00A7537F"/>
    <w:rsid w:val="00A77973"/>
    <w:rsid w:val="00A80517"/>
    <w:rsid w:val="00A8064C"/>
    <w:rsid w:val="00A829B2"/>
    <w:rsid w:val="00A839D1"/>
    <w:rsid w:val="00A860FC"/>
    <w:rsid w:val="00A8637D"/>
    <w:rsid w:val="00A874D5"/>
    <w:rsid w:val="00A90391"/>
    <w:rsid w:val="00A91B45"/>
    <w:rsid w:val="00A95E6C"/>
    <w:rsid w:val="00AA01BF"/>
    <w:rsid w:val="00AA038A"/>
    <w:rsid w:val="00AA228F"/>
    <w:rsid w:val="00AB0010"/>
    <w:rsid w:val="00AB0416"/>
    <w:rsid w:val="00AB0CC1"/>
    <w:rsid w:val="00AB0FF8"/>
    <w:rsid w:val="00AB328A"/>
    <w:rsid w:val="00AB4AFD"/>
    <w:rsid w:val="00AB51D9"/>
    <w:rsid w:val="00AB7C8E"/>
    <w:rsid w:val="00AB7CB5"/>
    <w:rsid w:val="00AC02A4"/>
    <w:rsid w:val="00AC0336"/>
    <w:rsid w:val="00AC46C6"/>
    <w:rsid w:val="00AC5902"/>
    <w:rsid w:val="00AC5C2E"/>
    <w:rsid w:val="00AC7BC8"/>
    <w:rsid w:val="00AC7FD6"/>
    <w:rsid w:val="00AD1D02"/>
    <w:rsid w:val="00AD2883"/>
    <w:rsid w:val="00AD38ED"/>
    <w:rsid w:val="00AD4FCE"/>
    <w:rsid w:val="00AD65E8"/>
    <w:rsid w:val="00AD6FB4"/>
    <w:rsid w:val="00AE0A19"/>
    <w:rsid w:val="00AE1B6B"/>
    <w:rsid w:val="00AE3870"/>
    <w:rsid w:val="00AE7011"/>
    <w:rsid w:val="00AE7288"/>
    <w:rsid w:val="00AE76F9"/>
    <w:rsid w:val="00AF2161"/>
    <w:rsid w:val="00AF7D2C"/>
    <w:rsid w:val="00B016F5"/>
    <w:rsid w:val="00B02999"/>
    <w:rsid w:val="00B03465"/>
    <w:rsid w:val="00B03D9B"/>
    <w:rsid w:val="00B04DE6"/>
    <w:rsid w:val="00B050A9"/>
    <w:rsid w:val="00B050D4"/>
    <w:rsid w:val="00B0582B"/>
    <w:rsid w:val="00B06757"/>
    <w:rsid w:val="00B07149"/>
    <w:rsid w:val="00B077A0"/>
    <w:rsid w:val="00B07D45"/>
    <w:rsid w:val="00B10570"/>
    <w:rsid w:val="00B12ED4"/>
    <w:rsid w:val="00B158CE"/>
    <w:rsid w:val="00B16BF9"/>
    <w:rsid w:val="00B17C10"/>
    <w:rsid w:val="00B17FC1"/>
    <w:rsid w:val="00B20ED4"/>
    <w:rsid w:val="00B20FF4"/>
    <w:rsid w:val="00B2253E"/>
    <w:rsid w:val="00B226A3"/>
    <w:rsid w:val="00B24326"/>
    <w:rsid w:val="00B243C1"/>
    <w:rsid w:val="00B25421"/>
    <w:rsid w:val="00B25B56"/>
    <w:rsid w:val="00B3348A"/>
    <w:rsid w:val="00B34822"/>
    <w:rsid w:val="00B367FA"/>
    <w:rsid w:val="00B36FB6"/>
    <w:rsid w:val="00B37415"/>
    <w:rsid w:val="00B429E2"/>
    <w:rsid w:val="00B4619D"/>
    <w:rsid w:val="00B505A8"/>
    <w:rsid w:val="00B52FA5"/>
    <w:rsid w:val="00B54400"/>
    <w:rsid w:val="00B544CA"/>
    <w:rsid w:val="00B6136B"/>
    <w:rsid w:val="00B61A8F"/>
    <w:rsid w:val="00B66917"/>
    <w:rsid w:val="00B70832"/>
    <w:rsid w:val="00B71A2C"/>
    <w:rsid w:val="00B720DB"/>
    <w:rsid w:val="00B75046"/>
    <w:rsid w:val="00B802C4"/>
    <w:rsid w:val="00B83296"/>
    <w:rsid w:val="00B92503"/>
    <w:rsid w:val="00B953AD"/>
    <w:rsid w:val="00BA0592"/>
    <w:rsid w:val="00BA142B"/>
    <w:rsid w:val="00BA1B0A"/>
    <w:rsid w:val="00BA1FCB"/>
    <w:rsid w:val="00BA4098"/>
    <w:rsid w:val="00BA5EC7"/>
    <w:rsid w:val="00BA7F09"/>
    <w:rsid w:val="00BB26C5"/>
    <w:rsid w:val="00BC1312"/>
    <w:rsid w:val="00BC1601"/>
    <w:rsid w:val="00BC1D84"/>
    <w:rsid w:val="00BC2B22"/>
    <w:rsid w:val="00BC6899"/>
    <w:rsid w:val="00BD1139"/>
    <w:rsid w:val="00BD1AAC"/>
    <w:rsid w:val="00BD683E"/>
    <w:rsid w:val="00BD7037"/>
    <w:rsid w:val="00BE0A9E"/>
    <w:rsid w:val="00BE0D6A"/>
    <w:rsid w:val="00BE146C"/>
    <w:rsid w:val="00BE1C3B"/>
    <w:rsid w:val="00BE2138"/>
    <w:rsid w:val="00BE334C"/>
    <w:rsid w:val="00BE4333"/>
    <w:rsid w:val="00BE58A4"/>
    <w:rsid w:val="00BE7819"/>
    <w:rsid w:val="00BF195C"/>
    <w:rsid w:val="00BF283E"/>
    <w:rsid w:val="00BF34D8"/>
    <w:rsid w:val="00BF5702"/>
    <w:rsid w:val="00BF6782"/>
    <w:rsid w:val="00BF6DB8"/>
    <w:rsid w:val="00C044F3"/>
    <w:rsid w:val="00C04D30"/>
    <w:rsid w:val="00C0521F"/>
    <w:rsid w:val="00C10818"/>
    <w:rsid w:val="00C13C49"/>
    <w:rsid w:val="00C147D9"/>
    <w:rsid w:val="00C20AA9"/>
    <w:rsid w:val="00C21E95"/>
    <w:rsid w:val="00C27CFD"/>
    <w:rsid w:val="00C3100D"/>
    <w:rsid w:val="00C319C6"/>
    <w:rsid w:val="00C3216E"/>
    <w:rsid w:val="00C3362D"/>
    <w:rsid w:val="00C33BB4"/>
    <w:rsid w:val="00C340F1"/>
    <w:rsid w:val="00C37B94"/>
    <w:rsid w:val="00C409F4"/>
    <w:rsid w:val="00C416F5"/>
    <w:rsid w:val="00C4297F"/>
    <w:rsid w:val="00C430C5"/>
    <w:rsid w:val="00C43BAA"/>
    <w:rsid w:val="00C46FE7"/>
    <w:rsid w:val="00C55A26"/>
    <w:rsid w:val="00C56664"/>
    <w:rsid w:val="00C60A7C"/>
    <w:rsid w:val="00C60F81"/>
    <w:rsid w:val="00C661C3"/>
    <w:rsid w:val="00C67909"/>
    <w:rsid w:val="00C7359A"/>
    <w:rsid w:val="00C7601D"/>
    <w:rsid w:val="00C81ACE"/>
    <w:rsid w:val="00C81C1C"/>
    <w:rsid w:val="00C8559E"/>
    <w:rsid w:val="00C91551"/>
    <w:rsid w:val="00C92155"/>
    <w:rsid w:val="00C96941"/>
    <w:rsid w:val="00C96ABA"/>
    <w:rsid w:val="00C96C41"/>
    <w:rsid w:val="00CA0FCA"/>
    <w:rsid w:val="00CA1463"/>
    <w:rsid w:val="00CA2FAE"/>
    <w:rsid w:val="00CA49E4"/>
    <w:rsid w:val="00CA64F7"/>
    <w:rsid w:val="00CA7CEB"/>
    <w:rsid w:val="00CB48B7"/>
    <w:rsid w:val="00CB49C3"/>
    <w:rsid w:val="00CB5F2B"/>
    <w:rsid w:val="00CB63E1"/>
    <w:rsid w:val="00CC5766"/>
    <w:rsid w:val="00CC7961"/>
    <w:rsid w:val="00CD206C"/>
    <w:rsid w:val="00CD4655"/>
    <w:rsid w:val="00CD6ACE"/>
    <w:rsid w:val="00CD7603"/>
    <w:rsid w:val="00CE26B1"/>
    <w:rsid w:val="00CE457A"/>
    <w:rsid w:val="00CE46BE"/>
    <w:rsid w:val="00CE70F3"/>
    <w:rsid w:val="00CE774A"/>
    <w:rsid w:val="00CF00C8"/>
    <w:rsid w:val="00CF4147"/>
    <w:rsid w:val="00CF6010"/>
    <w:rsid w:val="00CF7377"/>
    <w:rsid w:val="00CF77BD"/>
    <w:rsid w:val="00D027CA"/>
    <w:rsid w:val="00D038DD"/>
    <w:rsid w:val="00D1008A"/>
    <w:rsid w:val="00D11E3E"/>
    <w:rsid w:val="00D129DB"/>
    <w:rsid w:val="00D13036"/>
    <w:rsid w:val="00D1331E"/>
    <w:rsid w:val="00D217AA"/>
    <w:rsid w:val="00D26931"/>
    <w:rsid w:val="00D279B3"/>
    <w:rsid w:val="00D27F53"/>
    <w:rsid w:val="00D35085"/>
    <w:rsid w:val="00D43DB6"/>
    <w:rsid w:val="00D45E71"/>
    <w:rsid w:val="00D50502"/>
    <w:rsid w:val="00D51C8F"/>
    <w:rsid w:val="00D5220E"/>
    <w:rsid w:val="00D569B6"/>
    <w:rsid w:val="00D62BE5"/>
    <w:rsid w:val="00D65994"/>
    <w:rsid w:val="00D65C8E"/>
    <w:rsid w:val="00D67BC4"/>
    <w:rsid w:val="00D7326D"/>
    <w:rsid w:val="00D76465"/>
    <w:rsid w:val="00D76705"/>
    <w:rsid w:val="00D81540"/>
    <w:rsid w:val="00D81D77"/>
    <w:rsid w:val="00D81F53"/>
    <w:rsid w:val="00D8499B"/>
    <w:rsid w:val="00D84E01"/>
    <w:rsid w:val="00D84EA4"/>
    <w:rsid w:val="00D86280"/>
    <w:rsid w:val="00D86EF1"/>
    <w:rsid w:val="00D92DB5"/>
    <w:rsid w:val="00D934B9"/>
    <w:rsid w:val="00D96817"/>
    <w:rsid w:val="00D97B62"/>
    <w:rsid w:val="00DA032D"/>
    <w:rsid w:val="00DA67B0"/>
    <w:rsid w:val="00DB0C0E"/>
    <w:rsid w:val="00DB0FA0"/>
    <w:rsid w:val="00DB5771"/>
    <w:rsid w:val="00DC0BB9"/>
    <w:rsid w:val="00DC5B42"/>
    <w:rsid w:val="00DC6E1B"/>
    <w:rsid w:val="00DC7106"/>
    <w:rsid w:val="00DD0C93"/>
    <w:rsid w:val="00DD2898"/>
    <w:rsid w:val="00DD5A9F"/>
    <w:rsid w:val="00DD5DE4"/>
    <w:rsid w:val="00DE0244"/>
    <w:rsid w:val="00DE1E91"/>
    <w:rsid w:val="00DE3016"/>
    <w:rsid w:val="00DE37D3"/>
    <w:rsid w:val="00DE51F1"/>
    <w:rsid w:val="00DE5DA7"/>
    <w:rsid w:val="00DE7D30"/>
    <w:rsid w:val="00DF07CA"/>
    <w:rsid w:val="00DF150E"/>
    <w:rsid w:val="00DF2C4C"/>
    <w:rsid w:val="00DF3D91"/>
    <w:rsid w:val="00DF41F6"/>
    <w:rsid w:val="00DF58C0"/>
    <w:rsid w:val="00DF7EBB"/>
    <w:rsid w:val="00E01CEB"/>
    <w:rsid w:val="00E10071"/>
    <w:rsid w:val="00E11103"/>
    <w:rsid w:val="00E1182F"/>
    <w:rsid w:val="00E11E9A"/>
    <w:rsid w:val="00E12B00"/>
    <w:rsid w:val="00E14664"/>
    <w:rsid w:val="00E1588D"/>
    <w:rsid w:val="00E16DC2"/>
    <w:rsid w:val="00E256FE"/>
    <w:rsid w:val="00E2583F"/>
    <w:rsid w:val="00E25866"/>
    <w:rsid w:val="00E2592F"/>
    <w:rsid w:val="00E37B8B"/>
    <w:rsid w:val="00E4117F"/>
    <w:rsid w:val="00E4540D"/>
    <w:rsid w:val="00E47620"/>
    <w:rsid w:val="00E51A96"/>
    <w:rsid w:val="00E51CF4"/>
    <w:rsid w:val="00E52ABF"/>
    <w:rsid w:val="00E54F03"/>
    <w:rsid w:val="00E572C3"/>
    <w:rsid w:val="00E60AA8"/>
    <w:rsid w:val="00E61BE1"/>
    <w:rsid w:val="00E628A1"/>
    <w:rsid w:val="00E72259"/>
    <w:rsid w:val="00E7469F"/>
    <w:rsid w:val="00E80CD6"/>
    <w:rsid w:val="00E8253A"/>
    <w:rsid w:val="00E832D8"/>
    <w:rsid w:val="00E85C0D"/>
    <w:rsid w:val="00E90D77"/>
    <w:rsid w:val="00E92D22"/>
    <w:rsid w:val="00E94551"/>
    <w:rsid w:val="00E94C55"/>
    <w:rsid w:val="00EA4C50"/>
    <w:rsid w:val="00EA4EC8"/>
    <w:rsid w:val="00EA5C88"/>
    <w:rsid w:val="00EB61B0"/>
    <w:rsid w:val="00EC1B6E"/>
    <w:rsid w:val="00EC1B74"/>
    <w:rsid w:val="00EC2C63"/>
    <w:rsid w:val="00EC3BC9"/>
    <w:rsid w:val="00ED0020"/>
    <w:rsid w:val="00ED0183"/>
    <w:rsid w:val="00ED1FFB"/>
    <w:rsid w:val="00ED23E7"/>
    <w:rsid w:val="00EE0F5B"/>
    <w:rsid w:val="00EE1235"/>
    <w:rsid w:val="00EE32E3"/>
    <w:rsid w:val="00F00AE5"/>
    <w:rsid w:val="00F02401"/>
    <w:rsid w:val="00F11E19"/>
    <w:rsid w:val="00F125F2"/>
    <w:rsid w:val="00F13159"/>
    <w:rsid w:val="00F167EC"/>
    <w:rsid w:val="00F202F9"/>
    <w:rsid w:val="00F21F67"/>
    <w:rsid w:val="00F23FFF"/>
    <w:rsid w:val="00F276F1"/>
    <w:rsid w:val="00F3131F"/>
    <w:rsid w:val="00F31A15"/>
    <w:rsid w:val="00F31BBE"/>
    <w:rsid w:val="00F349F8"/>
    <w:rsid w:val="00F35C18"/>
    <w:rsid w:val="00F444E0"/>
    <w:rsid w:val="00F44F3D"/>
    <w:rsid w:val="00F4529B"/>
    <w:rsid w:val="00F4651F"/>
    <w:rsid w:val="00F47E87"/>
    <w:rsid w:val="00F50E3A"/>
    <w:rsid w:val="00F51692"/>
    <w:rsid w:val="00F52B07"/>
    <w:rsid w:val="00F579A9"/>
    <w:rsid w:val="00F61049"/>
    <w:rsid w:val="00F63A83"/>
    <w:rsid w:val="00F63BE5"/>
    <w:rsid w:val="00F65A83"/>
    <w:rsid w:val="00F66E12"/>
    <w:rsid w:val="00F71612"/>
    <w:rsid w:val="00F72121"/>
    <w:rsid w:val="00F7475F"/>
    <w:rsid w:val="00F7676C"/>
    <w:rsid w:val="00F8080E"/>
    <w:rsid w:val="00F826E8"/>
    <w:rsid w:val="00F832A0"/>
    <w:rsid w:val="00F83522"/>
    <w:rsid w:val="00F83706"/>
    <w:rsid w:val="00F83D04"/>
    <w:rsid w:val="00F83F5B"/>
    <w:rsid w:val="00F84BA1"/>
    <w:rsid w:val="00F86977"/>
    <w:rsid w:val="00F9186E"/>
    <w:rsid w:val="00F91A20"/>
    <w:rsid w:val="00FA2898"/>
    <w:rsid w:val="00FA71DB"/>
    <w:rsid w:val="00FB012A"/>
    <w:rsid w:val="00FB5FC6"/>
    <w:rsid w:val="00FB68C4"/>
    <w:rsid w:val="00FB73AA"/>
    <w:rsid w:val="00FC0104"/>
    <w:rsid w:val="00FC3A32"/>
    <w:rsid w:val="00FC47D7"/>
    <w:rsid w:val="00FC5617"/>
    <w:rsid w:val="00FC6691"/>
    <w:rsid w:val="00FD2952"/>
    <w:rsid w:val="00FD2B8C"/>
    <w:rsid w:val="00FD5FEE"/>
    <w:rsid w:val="00FD7585"/>
    <w:rsid w:val="00FD7C46"/>
    <w:rsid w:val="00FE0BB2"/>
    <w:rsid w:val="00FE223D"/>
    <w:rsid w:val="00FE2973"/>
    <w:rsid w:val="00FE33AD"/>
    <w:rsid w:val="00FE69CB"/>
    <w:rsid w:val="00FF13D3"/>
    <w:rsid w:val="00FF4124"/>
    <w:rsid w:val="00FF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7FEFF9"/>
  <w15:chartTrackingRefBased/>
  <w15:docId w15:val="{BB89F768-0882-E743-9E43-900F1193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4083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40831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64083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40831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6408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08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84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685A"/>
    <w:rPr>
      <w:color w:val="808080"/>
    </w:rPr>
  </w:style>
  <w:style w:type="paragraph" w:styleId="ListParagraph">
    <w:name w:val="List Paragraph"/>
    <w:basedOn w:val="Normal"/>
    <w:uiPriority w:val="34"/>
    <w:qFormat/>
    <w:rsid w:val="00550430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47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1573"/>
  </w:style>
  <w:style w:type="character" w:styleId="CommentReference">
    <w:name w:val="annotation reference"/>
    <w:basedOn w:val="DefaultParagraphFont"/>
    <w:uiPriority w:val="99"/>
    <w:semiHidden/>
    <w:unhideWhenUsed/>
    <w:rsid w:val="00301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57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2A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2A31"/>
    <w:rPr>
      <w:rFonts w:ascii="Courier New" w:eastAsia="Times New Roman" w:hAnsi="Courier New" w:cs="Courier New"/>
      <w:kern w:val="0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132A31"/>
  </w:style>
  <w:style w:type="paragraph" w:styleId="BalloonText">
    <w:name w:val="Balloon Text"/>
    <w:basedOn w:val="Normal"/>
    <w:link w:val="BalloonTextChar"/>
    <w:uiPriority w:val="99"/>
    <w:semiHidden/>
    <w:unhideWhenUsed/>
    <w:rsid w:val="009B36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7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9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6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2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7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6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7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46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7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2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3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Fang</dc:creator>
  <cp:keywords/>
  <dc:description/>
  <cp:lastModifiedBy>Y. Fang</cp:lastModifiedBy>
  <cp:revision>46</cp:revision>
  <cp:lastPrinted>2023-02-22T13:43:00Z</cp:lastPrinted>
  <dcterms:created xsi:type="dcterms:W3CDTF">2023-03-01T21:42:00Z</dcterms:created>
  <dcterms:modified xsi:type="dcterms:W3CDTF">2024-12-13T11:15:00Z</dcterms:modified>
</cp:coreProperties>
</file>